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48F5" w:rsidRPr="00C44369" w:rsidRDefault="00BC48F5" w:rsidP="00BC48F5">
      <w:pPr>
        <w:spacing w:line="480" w:lineRule="auto"/>
        <w:rPr>
          <w:sz w:val="20"/>
          <w:szCs w:val="20"/>
        </w:rPr>
      </w:pPr>
      <w:r w:rsidRPr="00C44369">
        <w:rPr>
          <w:sz w:val="20"/>
          <w:szCs w:val="20"/>
        </w:rPr>
        <w:t>Table S10</w:t>
      </w:r>
      <w:r w:rsidRPr="00C44369">
        <w:rPr>
          <w:b/>
          <w:sz w:val="20"/>
          <w:szCs w:val="20"/>
        </w:rPr>
        <w:t xml:space="preserve"> </w:t>
      </w:r>
      <w:r w:rsidRPr="00C44369">
        <w:rPr>
          <w:sz w:val="20"/>
          <w:szCs w:val="20"/>
        </w:rPr>
        <w:t>GO enrichment analysis of (down/up)-regulated genes in HT compared with NT</w:t>
      </w:r>
    </w:p>
    <w:p w:rsidR="00BC48F5" w:rsidRPr="00C44369" w:rsidRDefault="00BC48F5" w:rsidP="00BC48F5">
      <w:pPr>
        <w:spacing w:line="480" w:lineRule="auto"/>
        <w:jc w:val="center"/>
        <w:rPr>
          <w:sz w:val="20"/>
          <w:szCs w:val="20"/>
        </w:rPr>
      </w:pPr>
      <w:r w:rsidRPr="00C44369">
        <w:rPr>
          <w:sz w:val="20"/>
          <w:szCs w:val="20"/>
        </w:rPr>
        <w:t>GO enrichment analysis of the down-regulated genes in HT compared with NT</w:t>
      </w:r>
    </w:p>
    <w:tbl>
      <w:tblPr>
        <w:tblW w:w="8984" w:type="dxa"/>
        <w:jc w:val="center"/>
        <w:tblInd w:w="-1332" w:type="dxa"/>
        <w:tblBorders>
          <w:top w:val="single" w:sz="12" w:space="0" w:color="auto"/>
          <w:bottom w:val="single" w:sz="12" w:space="0" w:color="auto"/>
        </w:tblBorders>
        <w:tblLook w:val="0000"/>
      </w:tblPr>
      <w:tblGrid>
        <w:gridCol w:w="1888"/>
        <w:gridCol w:w="3202"/>
        <w:gridCol w:w="1756"/>
        <w:gridCol w:w="1126"/>
        <w:gridCol w:w="1012"/>
      </w:tblGrid>
      <w:tr w:rsidR="00BC48F5" w:rsidRPr="00C44369" w:rsidTr="00571DDA">
        <w:trPr>
          <w:trHeight w:val="285"/>
          <w:jc w:val="center"/>
        </w:trPr>
        <w:tc>
          <w:tcPr>
            <w:tcW w:w="188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_accession</w:t>
            </w:r>
          </w:p>
        </w:tc>
        <w:tc>
          <w:tcPr>
            <w:tcW w:w="320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75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Corrected_pValue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DEG_item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Bg_item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b/>
                <w:kern w:val="0"/>
                <w:sz w:val="20"/>
                <w:szCs w:val="20"/>
              </w:rPr>
            </w:pPr>
            <w:r w:rsidRPr="00C44369">
              <w:rPr>
                <w:b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7096" w:type="dxa"/>
            <w:gridSpan w:val="4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b/>
                <w:kern w:val="0"/>
                <w:sz w:val="20"/>
                <w:szCs w:val="20"/>
              </w:rPr>
            </w:pP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22613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ribonucleoprotein complex biogenesi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.52E-07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89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545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42254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ribosome biogenesi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.52E-07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89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545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71843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cellular component biogenesis at cellular level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2.36E-07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94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591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09066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aspartate family amino acid metabolic proces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6.36E-07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36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14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44085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cellular component biogenesi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3.89E-06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04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709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71841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cellular component organization or biogenesis at cellular level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.16E-05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19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870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71840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cellular component organization or biogenesi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7.32E-05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24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946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06555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methionine metabolic proces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0103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22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06412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0109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03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749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09058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biosynthetic proces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0115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270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2342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19752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carboxylic acid metabolic proces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0148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93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607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06520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cellular amino acid metabolic proces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0201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77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466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lastRenderedPageBreak/>
              <w:t>GO:0046459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short-chain fatty acid metabolic proces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0268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25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43436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oxoacid metabolic proces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0318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93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614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06082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organic acid metabolic proces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0318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93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616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06541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lutamine metabolic proces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0513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8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09987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cellular proces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0745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476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4729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44249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cellular biosynthetic proces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1181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251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2215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09308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amine metabolic proces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1246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27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42180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cellular ketone metabolic proces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1609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94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652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06006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lucose metabolic proces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1609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79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00096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sulfur amino acid metabolic proces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2881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30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09086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methionine biosynthetic proces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2902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8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09064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lutamine family amino acid metabolic proces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3232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60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06790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sulfur compound metabolic proces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381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92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43648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dicarboxylic acid metabolic proces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4274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64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51790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short-chain fatty acid biosynthetic proces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4609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9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44237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cellular metabolic proces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5281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385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3743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44267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cellular protein metabolic proces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7709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62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374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06094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luconeogenesi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1283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47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06531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aspartate metabolic proces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14845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6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lastRenderedPageBreak/>
              <w:t>GO:0019319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hexose biosynthetic proces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16837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48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46364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monosaccharide biosynthetic proces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16837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48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19318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hexose metabolic proces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17628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24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02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06007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lucose catabolic proces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18521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9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71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19320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hexose catabolic proces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18521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9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71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46365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monosaccharide catabolic proces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19597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9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72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09165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nucleotide biosynthetic proces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19597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15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09067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aspartate family amino acid biosynthetic proces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19675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35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00097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sulfur amino acid biosynthetic proces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20122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1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05996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monosaccharide metabolic proces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20635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24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04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1901293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nucleoside phosphate biosynthetic proces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27684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17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16052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carbohydrate catabolic proces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3046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9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78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44724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single-organism carbohydrate catabolic proces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3046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9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78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72522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purine-containing compound biosynthetic proces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3493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02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09156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ribonucleoside monophosphate biosynthetic proces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3493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26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09161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 xml:space="preserve">ribonucleoside monophosphate </w:t>
            </w:r>
            <w:r w:rsidRPr="00C44369">
              <w:rPr>
                <w:kern w:val="0"/>
                <w:sz w:val="20"/>
                <w:szCs w:val="20"/>
              </w:rPr>
              <w:lastRenderedPageBreak/>
              <w:t>metabolic proces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lastRenderedPageBreak/>
              <w:t>0.03493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26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lastRenderedPageBreak/>
              <w:t>GO:0009126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purine nucleoside monophosphate metabolic proces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38072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9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09127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purine nucleoside monophosphate biosynthetic proces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38072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9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09167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purine ribonucleoside monophosphate metabolic proces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38072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9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09168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purine ribonucleoside monophosphate biosynthetic proces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38072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9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44281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small molecule metabolic proces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38511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36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119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08152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metabolic proces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38836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461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4722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08652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pt-BR"/>
              </w:rPr>
            </w:pPr>
            <w:r w:rsidRPr="00C44369">
              <w:rPr>
                <w:kern w:val="0"/>
                <w:sz w:val="20"/>
                <w:szCs w:val="20"/>
                <w:lang w:val="pt-BR"/>
              </w:rPr>
              <w:t>cellular amino acid biosynthetic proces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41295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31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84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06164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purine nucleotide biosynthetic proces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41295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9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96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8984" w:type="dxa"/>
            <w:gridSpan w:val="5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rPr>
                <w:b/>
                <w:kern w:val="0"/>
                <w:sz w:val="20"/>
                <w:szCs w:val="20"/>
              </w:rPr>
            </w:pPr>
            <w:r w:rsidRPr="00C44369">
              <w:rPr>
                <w:b/>
                <w:kern w:val="0"/>
                <w:sz w:val="20"/>
                <w:szCs w:val="20"/>
              </w:rPr>
              <w:t>Cellular component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44444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cytoplasmic part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.52E-07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69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215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05840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ribosome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.88E-07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92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571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05737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cytoplasm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3.93E-07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205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573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30529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ribonucleoprotein complex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2.21E-06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97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638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09507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chloroplast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6.07E-06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42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97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09536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plastid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.62E-05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218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lastRenderedPageBreak/>
              <w:t>GO:0044435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plastid part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0304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12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43228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non-membrane-bounded organelle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0318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20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937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43232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it-IT"/>
              </w:rPr>
            </w:pPr>
            <w:r w:rsidRPr="00C44369">
              <w:rPr>
                <w:kern w:val="0"/>
                <w:sz w:val="20"/>
                <w:szCs w:val="20"/>
                <w:lang w:val="it-IT"/>
              </w:rPr>
              <w:t>intracellular non-membrane-bounded organelle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0318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20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937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44434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chloroplast part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0429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26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05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09535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chloroplast thylakoid membrane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0523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34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55035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plastid thylakoid membrane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0523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34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09534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chloroplast thylakoid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0937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35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31976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plastid thylakoid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0937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35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05622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intracellular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1463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309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2905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43226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organelle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2428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235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2162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43229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intracellular organelle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2428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235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2162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31984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organelle subcompartment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2871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49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44424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intracellular part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3074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289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2717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42720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mitochondrial inner membrane peptidase complex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7654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5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05623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cell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19452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319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3136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44464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cell part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19452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319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3136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42651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thylakoid membrane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25089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58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8984" w:type="dxa"/>
            <w:gridSpan w:val="5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rPr>
                <w:b/>
                <w:kern w:val="0"/>
                <w:sz w:val="20"/>
                <w:szCs w:val="20"/>
              </w:rPr>
            </w:pPr>
            <w:r w:rsidRPr="00C44369">
              <w:rPr>
                <w:b/>
                <w:kern w:val="0"/>
                <w:sz w:val="20"/>
                <w:szCs w:val="20"/>
              </w:rPr>
              <w:t>Molecular function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03735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structural constituent of ribosome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.02E-05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76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500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36094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small molecule binding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.62E-05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88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414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lastRenderedPageBreak/>
              <w:t>GO:0000166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nucleotide binding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4.38E-05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77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330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1901265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nucleoside phosphate binding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4.38E-05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77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330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35639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purine ribonucleoside triphosphate binding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0113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49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093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01883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purine nucleoside binding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0256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49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103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32550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purine ribonucleoside binding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0256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49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103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32549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ribonucleoside binding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0271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49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108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32555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purine ribonucleotide binding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0271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49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108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32553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ribonucleotide binding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0318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50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122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17076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purine nucleotide binding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033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49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112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01882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nucleoside binding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0346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49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116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43168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anion binding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0346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66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267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97159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organic cyclic compound binding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3063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286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2618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1901363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heterocyclic compound binding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3063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286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2618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00287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magnesium ion binding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3782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45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05525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TP binding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4274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39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214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19001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uanyl nucleotide binding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6679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39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220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32561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uanyl ribonucleotide binding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6679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39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220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08964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phosphoenolpyruvate carboxylase activity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7654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4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05198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structural molecule activity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0937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88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732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08172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S-methyltransferase activity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13628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2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lastRenderedPageBreak/>
              <w:t>GO:0016830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carbon-carbon lyase activity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14033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65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16741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transferase activity, transferring one-carbon group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16935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27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35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05524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ATP binding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19437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23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962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04648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pt-BR"/>
              </w:rPr>
            </w:pPr>
            <w:r w:rsidRPr="00C44369">
              <w:rPr>
                <w:kern w:val="0"/>
                <w:sz w:val="20"/>
                <w:szCs w:val="20"/>
                <w:lang w:val="pt-BR"/>
              </w:rPr>
              <w:t>O-phospho-L-serine:2-oxoglutarate aminotransferase activity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23238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3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04345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lucose-6-phosphate dehydrogenase activity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23553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5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32559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adenyl ribonucleotide binding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28252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23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973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16462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pyrophosphatase activity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28252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73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525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19238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cyclohydrolase activity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28986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9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30554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adenyl nucleotide binding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31789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23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977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16818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hydrolase activity, acting on acid anhydrides, in phosphorus-containing anhydrides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32981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74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534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04611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phosphoenolpyruvate carboxykinase activity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34865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5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16829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lyase activity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34915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172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17111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nucleoside-triphosphatase activity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38072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507</w:t>
            </w:r>
          </w:p>
        </w:tc>
      </w:tr>
      <w:tr w:rsidR="00BC48F5" w:rsidRPr="00C44369" w:rsidTr="00571DDA">
        <w:trPr>
          <w:trHeight w:val="285"/>
          <w:jc w:val="center"/>
        </w:trPr>
        <w:tc>
          <w:tcPr>
            <w:tcW w:w="1888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GO:0016887</w:t>
            </w:r>
          </w:p>
        </w:tc>
        <w:tc>
          <w:tcPr>
            <w:tcW w:w="320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ATPase activity</w:t>
            </w:r>
          </w:p>
        </w:tc>
        <w:tc>
          <w:tcPr>
            <w:tcW w:w="175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0.041194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C48F5" w:rsidRPr="00C44369" w:rsidRDefault="00BC48F5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C44369">
              <w:rPr>
                <w:kern w:val="0"/>
                <w:sz w:val="20"/>
                <w:szCs w:val="20"/>
              </w:rPr>
              <w:t>277</w:t>
            </w:r>
          </w:p>
        </w:tc>
      </w:tr>
    </w:tbl>
    <w:p w:rsidR="00BC48F5" w:rsidRPr="00C44369" w:rsidRDefault="00BC48F5" w:rsidP="00BC48F5">
      <w:pPr>
        <w:spacing w:line="480" w:lineRule="auto"/>
        <w:rPr>
          <w:sz w:val="20"/>
          <w:szCs w:val="20"/>
        </w:rPr>
      </w:pPr>
      <w:r w:rsidRPr="00C44369">
        <w:rPr>
          <w:sz w:val="20"/>
          <w:szCs w:val="20"/>
        </w:rPr>
        <w:t xml:space="preserve">DEG_item means the number of DEGs in related to this GO function. </w:t>
      </w:r>
    </w:p>
    <w:p w:rsidR="009D4400" w:rsidRPr="00C44369" w:rsidRDefault="00BC48F5" w:rsidP="00BC48F5">
      <w:pPr>
        <w:spacing w:line="480" w:lineRule="auto"/>
        <w:rPr>
          <w:sz w:val="20"/>
          <w:szCs w:val="20"/>
        </w:rPr>
      </w:pPr>
      <w:r w:rsidRPr="00C44369">
        <w:rPr>
          <w:sz w:val="20"/>
          <w:szCs w:val="20"/>
        </w:rPr>
        <w:t>Bg_item means the number o</w:t>
      </w:r>
      <w:r w:rsidRPr="00C44369">
        <w:rPr>
          <w:sz w:val="20"/>
          <w:szCs w:val="20"/>
        </w:rPr>
        <w:t>f all genes in this GO function.</w:t>
      </w:r>
    </w:p>
    <w:sectPr w:rsidR="009D4400" w:rsidRPr="00C443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D4400" w:rsidRDefault="009D4400" w:rsidP="00BC48F5">
      <w:r>
        <w:separator/>
      </w:r>
    </w:p>
  </w:endnote>
  <w:endnote w:type="continuationSeparator" w:id="1">
    <w:p w:rsidR="009D4400" w:rsidRDefault="009D4400" w:rsidP="00BC48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D4400" w:rsidRDefault="009D4400" w:rsidP="00BC48F5">
      <w:r>
        <w:separator/>
      </w:r>
    </w:p>
  </w:footnote>
  <w:footnote w:type="continuationSeparator" w:id="1">
    <w:p w:rsidR="009D4400" w:rsidRDefault="009D4400" w:rsidP="00BC48F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C48F5"/>
    <w:rsid w:val="009D4400"/>
    <w:rsid w:val="00BC48F5"/>
    <w:rsid w:val="00C443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48F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C48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C48F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C48F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C48F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57</Words>
  <Characters>6026</Characters>
  <Application>Microsoft Office Word</Application>
  <DocSecurity>0</DocSecurity>
  <Lines>50</Lines>
  <Paragraphs>14</Paragraphs>
  <ScaleCrop>false</ScaleCrop>
  <Company/>
  <LinksUpToDate>false</LinksUpToDate>
  <CharactersWithSpaces>70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15-04-16T09:01:00Z</dcterms:created>
  <dcterms:modified xsi:type="dcterms:W3CDTF">2015-04-16T09:02:00Z</dcterms:modified>
</cp:coreProperties>
</file>